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22F" w:rsidRPr="00F9422F" w:rsidRDefault="002358CA">
      <w:pPr>
        <w:rPr>
          <w:rFonts w:ascii="Georgia" w:hAnsi="Georgia"/>
          <w:b/>
          <w:sz w:val="24"/>
          <w:szCs w:val="24"/>
        </w:rPr>
      </w:pPr>
      <w:del w:id="0" w:author="Huawen" w:date="2015-08-18T11:28:00Z">
        <w:r w:rsidDel="007640BA">
          <w:rPr>
            <w:rFonts w:ascii="Georgia" w:hAnsi="Georgia"/>
            <w:b/>
            <w:sz w:val="24"/>
            <w:szCs w:val="24"/>
          </w:rPr>
          <w:delText xml:space="preserve">Supplemental </w:delText>
        </w:r>
      </w:del>
      <w:ins w:id="1" w:author="Huawen" w:date="2015-08-18T11:28:00Z">
        <w:r w:rsidR="007640BA">
          <w:rPr>
            <w:rFonts w:ascii="Georgia" w:hAnsi="Georgia"/>
            <w:b/>
            <w:sz w:val="24"/>
            <w:szCs w:val="24"/>
          </w:rPr>
          <w:t>S</w:t>
        </w:r>
        <w:r w:rsidR="007640BA">
          <w:rPr>
            <w:rFonts w:ascii="Georgia" w:hAnsi="Georgia"/>
            <w:b/>
            <w:sz w:val="24"/>
            <w:szCs w:val="24"/>
          </w:rPr>
          <w:t>3</w:t>
        </w:r>
        <w:r w:rsidR="007640BA">
          <w:rPr>
            <w:rFonts w:ascii="Georgia" w:hAnsi="Georgia"/>
            <w:b/>
            <w:sz w:val="24"/>
            <w:szCs w:val="24"/>
          </w:rPr>
          <w:t xml:space="preserve"> </w:t>
        </w:r>
      </w:ins>
      <w:r>
        <w:rPr>
          <w:rFonts w:ascii="Georgia" w:hAnsi="Georgia"/>
          <w:b/>
          <w:sz w:val="24"/>
          <w:szCs w:val="24"/>
        </w:rPr>
        <w:t>Table</w:t>
      </w:r>
      <w:del w:id="2" w:author="Huawen" w:date="2015-08-18T11:28:00Z">
        <w:r w:rsidDel="007640BA">
          <w:rPr>
            <w:rFonts w:ascii="Georgia" w:hAnsi="Georgia"/>
            <w:b/>
            <w:sz w:val="24"/>
            <w:szCs w:val="24"/>
          </w:rPr>
          <w:delText xml:space="preserve"> 3</w:delText>
        </w:r>
      </w:del>
      <w:r w:rsidR="00F9422F" w:rsidRPr="00F9422F">
        <w:rPr>
          <w:rFonts w:ascii="Georgia" w:hAnsi="Georgia"/>
          <w:b/>
          <w:sz w:val="24"/>
          <w:szCs w:val="24"/>
        </w:rPr>
        <w:t xml:space="preserve">: Proteins used in the construction of phylogenetic tree shown in </w:t>
      </w:r>
      <w:del w:id="3" w:author="Huawen" w:date="2015-08-18T11:29:00Z">
        <w:r w:rsidR="00F9422F" w:rsidRPr="00F9422F" w:rsidDel="007640BA">
          <w:rPr>
            <w:rFonts w:ascii="Georgia" w:hAnsi="Georgia"/>
            <w:b/>
            <w:sz w:val="24"/>
            <w:szCs w:val="24"/>
          </w:rPr>
          <w:delText xml:space="preserve">Supplemental </w:delText>
        </w:r>
      </w:del>
      <w:ins w:id="4" w:author="Huawen" w:date="2015-08-18T11:29:00Z">
        <w:r w:rsidR="007640BA" w:rsidRPr="00F9422F">
          <w:rPr>
            <w:rFonts w:ascii="Georgia" w:hAnsi="Georgia"/>
            <w:b/>
            <w:sz w:val="24"/>
            <w:szCs w:val="24"/>
          </w:rPr>
          <w:t>S</w:t>
        </w:r>
        <w:r w:rsidR="007640BA">
          <w:rPr>
            <w:rFonts w:ascii="Georgia" w:hAnsi="Georgia"/>
            <w:b/>
            <w:sz w:val="24"/>
            <w:szCs w:val="24"/>
          </w:rPr>
          <w:t>1</w:t>
        </w:r>
        <w:r w:rsidR="007640BA" w:rsidRPr="00F9422F">
          <w:rPr>
            <w:rFonts w:ascii="Georgia" w:hAnsi="Georgia"/>
            <w:b/>
            <w:sz w:val="24"/>
            <w:szCs w:val="24"/>
          </w:rPr>
          <w:t xml:space="preserve"> </w:t>
        </w:r>
      </w:ins>
      <w:r w:rsidR="00F9422F" w:rsidRPr="00F9422F">
        <w:rPr>
          <w:rFonts w:ascii="Georgia" w:hAnsi="Georgia"/>
          <w:b/>
          <w:sz w:val="24"/>
          <w:szCs w:val="24"/>
        </w:rPr>
        <w:t>Fig</w:t>
      </w:r>
      <w:del w:id="5" w:author="Huawen" w:date="2015-08-18T11:29:00Z">
        <w:r w:rsidR="00F9422F" w:rsidRPr="00F9422F" w:rsidDel="007640BA">
          <w:rPr>
            <w:rFonts w:ascii="Georgia" w:hAnsi="Georgia"/>
            <w:b/>
            <w:sz w:val="24"/>
            <w:szCs w:val="24"/>
          </w:rPr>
          <w:delText>ure 1</w:delText>
        </w:r>
      </w:del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5"/>
        <w:gridCol w:w="2043"/>
        <w:gridCol w:w="1376"/>
        <w:gridCol w:w="4411"/>
      </w:tblGrid>
      <w:tr w:rsidR="008E736A" w:rsidRPr="000D6630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0D6630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0D663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0D6630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0D663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ccession #</w:t>
            </w:r>
          </w:p>
        </w:tc>
        <w:tc>
          <w:tcPr>
            <w:tcW w:w="1376" w:type="dxa"/>
          </w:tcPr>
          <w:p w:rsidR="008E736A" w:rsidRPr="000D6630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0D663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A used</w:t>
            </w:r>
          </w:p>
        </w:tc>
        <w:tc>
          <w:tcPr>
            <w:tcW w:w="4411" w:type="dxa"/>
          </w:tcPr>
          <w:p w:rsidR="008E736A" w:rsidRPr="000D6630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0D663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Organisms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tNEK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EE33112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tNEK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EE74138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tNEK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ED93785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tNEK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EE80461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tNEK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EE77875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8-266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tNEK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LT35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1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tNEK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C96F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EE75165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7-287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8E736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366B4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nNIMA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8E736A" w:rsidRPr="008E736A" w:rsidRDefault="008E736A" w:rsidP="00366B4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P11837.1</w:t>
            </w:r>
          </w:p>
        </w:tc>
        <w:tc>
          <w:tcPr>
            <w:tcW w:w="1376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9-299</w:t>
            </w:r>
          </w:p>
        </w:tc>
        <w:tc>
          <w:tcPr>
            <w:tcW w:w="4411" w:type="dxa"/>
          </w:tcPr>
          <w:p w:rsidR="008E736A" w:rsidRPr="008E736A" w:rsidRDefault="008E736A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E736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spergillus</w:t>
            </w:r>
            <w:proofErr w:type="spellEnd"/>
            <w:r w:rsidRPr="008E736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736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nidulans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eNEKL-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490968.2</w:t>
            </w:r>
          </w:p>
        </w:tc>
        <w:tc>
          <w:tcPr>
            <w:tcW w:w="1376" w:type="dxa"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71-430</w:t>
            </w:r>
          </w:p>
        </w:tc>
        <w:tc>
          <w:tcPr>
            <w:tcW w:w="4411" w:type="dxa"/>
          </w:tcPr>
          <w:p w:rsidR="00EA1F3A" w:rsidRPr="00EA1F3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eNEKL-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CD64899.1</w:t>
            </w:r>
          </w:p>
        </w:tc>
        <w:tc>
          <w:tcPr>
            <w:tcW w:w="1376" w:type="dxa"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5</w:t>
            </w:r>
          </w:p>
        </w:tc>
        <w:tc>
          <w:tcPr>
            <w:tcW w:w="4411" w:type="dxa"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eNEKL-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AA92169.2</w:t>
            </w:r>
          </w:p>
        </w:tc>
        <w:tc>
          <w:tcPr>
            <w:tcW w:w="1376" w:type="dxa"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3-284</w:t>
            </w:r>
          </w:p>
        </w:tc>
        <w:tc>
          <w:tcPr>
            <w:tcW w:w="4411" w:type="dxa"/>
          </w:tcPr>
          <w:p w:rsidR="00EA1F3A" w:rsidRPr="008E736A" w:rsidRDefault="00EA1F3A" w:rsidP="00390462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02.g07535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6-272</w:t>
            </w:r>
          </w:p>
        </w:tc>
        <w:tc>
          <w:tcPr>
            <w:tcW w:w="4411" w:type="dxa"/>
          </w:tcPr>
          <w:p w:rsidR="00EA1F3A" w:rsidRPr="00834584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12.g56035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1-266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06.g26815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-233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05.g23275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9-261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10.g44330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0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12.g51465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72-331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12.g49985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7-312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8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07.g32885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0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9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02.g10780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6-266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10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34584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01.g00180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8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NEK1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e07.g339100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82-921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15179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CrFA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15179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AL86904.1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7-282</w:t>
            </w:r>
          </w:p>
        </w:tc>
        <w:tc>
          <w:tcPr>
            <w:tcW w:w="4411" w:type="dxa"/>
          </w:tcPr>
          <w:p w:rsidR="00EA1F3A" w:rsidRPr="008E736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EA1F3A" w:rsidRPr="008E736A" w:rsidTr="00F81716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DrNEK8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0XC2.1</w:t>
            </w:r>
          </w:p>
        </w:tc>
        <w:tc>
          <w:tcPr>
            <w:tcW w:w="1376" w:type="dxa"/>
          </w:tcPr>
          <w:p w:rsidR="00EA1F3A" w:rsidRPr="008E736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-192</w:t>
            </w:r>
          </w:p>
        </w:tc>
        <w:tc>
          <w:tcPr>
            <w:tcW w:w="4411" w:type="dxa"/>
          </w:tcPr>
          <w:p w:rsidR="00EA1F3A" w:rsidRPr="00EA1F3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anio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rio</w:t>
            </w:r>
            <w:proofErr w:type="spellEnd"/>
          </w:p>
        </w:tc>
      </w:tr>
      <w:tr w:rsidR="00EA1F3A" w:rsidRPr="008E736A" w:rsidTr="00F81716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DrNEK1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1017548.1</w:t>
            </w:r>
          </w:p>
        </w:tc>
        <w:tc>
          <w:tcPr>
            <w:tcW w:w="1376" w:type="dxa"/>
          </w:tcPr>
          <w:p w:rsidR="00EA1F3A" w:rsidRPr="008E736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4</w:t>
            </w:r>
          </w:p>
        </w:tc>
        <w:tc>
          <w:tcPr>
            <w:tcW w:w="4411" w:type="dxa"/>
          </w:tcPr>
          <w:p w:rsidR="00EA1F3A" w:rsidRPr="008E736A" w:rsidRDefault="00EA1F3A" w:rsidP="00F8171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anio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rio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72BC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DdNEK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72BC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54QD5.1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0-287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ictyostelium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iscoideum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72BC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DdNEK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72BC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55BN8.1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7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ictyostelium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iscoideum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72BC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DdNEK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72BC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86I06.1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8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ictyostelium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discoideum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6941E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DmNEK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6941E6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AF56344.1</w:t>
            </w:r>
          </w:p>
        </w:tc>
        <w:tc>
          <w:tcPr>
            <w:tcW w:w="1376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05-363</w:t>
            </w:r>
          </w:p>
        </w:tc>
        <w:tc>
          <w:tcPr>
            <w:tcW w:w="4411" w:type="dxa"/>
          </w:tcPr>
          <w:p w:rsidR="00EA1F3A" w:rsidRPr="00EA1F3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Drosophila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elanogaster</w:t>
            </w:r>
            <w:proofErr w:type="spellEnd"/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6PY6.2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8</w:t>
            </w:r>
          </w:p>
        </w:tc>
        <w:tc>
          <w:tcPr>
            <w:tcW w:w="4411" w:type="dxa"/>
          </w:tcPr>
          <w:p w:rsidR="00EA1F3A" w:rsidRPr="00EA1F3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P51955.1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8-268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P51956.2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7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P51957.2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6-261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6P3R8.1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9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HC98.2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5-302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8TDX7.1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4-291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8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86SG6.1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7-258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9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149107.4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2-308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lastRenderedPageBreak/>
              <w:t>HsNEK10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6ZWH5.3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19-785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HsNEK1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8NG66.2</w:t>
            </w:r>
          </w:p>
        </w:tc>
        <w:tc>
          <w:tcPr>
            <w:tcW w:w="1376" w:type="dxa"/>
          </w:tcPr>
          <w:p w:rsidR="00EA1F3A" w:rsidRPr="008E736A" w:rsidRDefault="00EA1F3A" w:rsidP="00B03DF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9-287</w:t>
            </w:r>
          </w:p>
        </w:tc>
        <w:tc>
          <w:tcPr>
            <w:tcW w:w="4411" w:type="dxa"/>
          </w:tcPr>
          <w:p w:rsidR="00EA1F3A" w:rsidRPr="008E736A" w:rsidRDefault="00EA1F3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P51954.2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8</w:t>
            </w:r>
          </w:p>
        </w:tc>
        <w:tc>
          <w:tcPr>
            <w:tcW w:w="4411" w:type="dxa"/>
          </w:tcPr>
          <w:p w:rsidR="00EA1F3A" w:rsidRPr="00EA1F3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mN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K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O35942.2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9-275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R0A5.2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9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Z1J2.1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6-265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7TSC3.1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9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ES70.1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5-306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ES74.1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4-295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8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1ZR4.1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9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8K1R7.2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2-312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10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3UGM2.2</w:t>
            </w:r>
          </w:p>
        </w:tc>
        <w:tc>
          <w:tcPr>
            <w:tcW w:w="1376" w:type="dxa"/>
          </w:tcPr>
          <w:p w:rsidR="00EA1F3A" w:rsidRPr="008E736A" w:rsidRDefault="006718BC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19-789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EA1F3A" w:rsidRPr="008E736A" w:rsidTr="009B7DF1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EA1F3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m</w:t>
            </w: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EK1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EA1F3A" w:rsidRPr="008E736A" w:rsidRDefault="00EA1F3A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8C0Q4.2</w:t>
            </w:r>
          </w:p>
        </w:tc>
        <w:tc>
          <w:tcPr>
            <w:tcW w:w="1376" w:type="dxa"/>
          </w:tcPr>
          <w:p w:rsidR="00EA1F3A" w:rsidRPr="008E736A" w:rsidRDefault="00A850A5" w:rsidP="009B7DF1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0-292</w:t>
            </w:r>
          </w:p>
        </w:tc>
        <w:tc>
          <w:tcPr>
            <w:tcW w:w="4411" w:type="dxa"/>
          </w:tcPr>
          <w:p w:rsidR="00EA1F3A" w:rsidRPr="00EA1F3A" w:rsidRDefault="00EA1F3A" w:rsidP="00473923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1F3A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A850A5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82160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cNIMA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82160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AA36051.2</w:t>
            </w:r>
          </w:p>
        </w:tc>
        <w:tc>
          <w:tcPr>
            <w:tcW w:w="1376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7-294</w:t>
            </w:r>
          </w:p>
        </w:tc>
        <w:tc>
          <w:tcPr>
            <w:tcW w:w="4411" w:type="dxa"/>
          </w:tcPr>
          <w:p w:rsidR="00A850A5" w:rsidRPr="00A850A5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Neurospor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rassa</w:t>
            </w:r>
            <w:proofErr w:type="spellEnd"/>
          </w:p>
        </w:tc>
      </w:tr>
      <w:tr w:rsidR="00A850A5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OsNEK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10GB1.1</w:t>
            </w:r>
          </w:p>
        </w:tc>
        <w:tc>
          <w:tcPr>
            <w:tcW w:w="1376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A850A5" w:rsidRPr="00A850A5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</w:tr>
      <w:tr w:rsidR="00A850A5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OsNEK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2QMH1.1</w:t>
            </w:r>
          </w:p>
        </w:tc>
        <w:tc>
          <w:tcPr>
            <w:tcW w:w="1376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</w:tr>
      <w:tr w:rsidR="00A850A5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OsNEK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6ZEZ5.1</w:t>
            </w:r>
          </w:p>
        </w:tc>
        <w:tc>
          <w:tcPr>
            <w:tcW w:w="1376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</w:tr>
      <w:tr w:rsidR="00A850A5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OsNEK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60DG4.1</w:t>
            </w:r>
          </w:p>
        </w:tc>
        <w:tc>
          <w:tcPr>
            <w:tcW w:w="1376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8-266</w:t>
            </w:r>
          </w:p>
        </w:tc>
        <w:tc>
          <w:tcPr>
            <w:tcW w:w="4411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</w:tr>
      <w:tr w:rsidR="00A850A5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OsNEK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94CU5.1</w:t>
            </w:r>
          </w:p>
        </w:tc>
        <w:tc>
          <w:tcPr>
            <w:tcW w:w="1376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8-266</w:t>
            </w:r>
          </w:p>
        </w:tc>
        <w:tc>
          <w:tcPr>
            <w:tcW w:w="4411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</w:tr>
      <w:tr w:rsidR="00A850A5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OsNEK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2B071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6YY75.2</w:t>
            </w:r>
          </w:p>
        </w:tc>
        <w:tc>
          <w:tcPr>
            <w:tcW w:w="1376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0</w:t>
            </w:r>
          </w:p>
        </w:tc>
        <w:tc>
          <w:tcPr>
            <w:tcW w:w="4411" w:type="dxa"/>
          </w:tcPr>
          <w:p w:rsidR="00A850A5" w:rsidRPr="008E736A" w:rsidRDefault="00A850A5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ativa</w:t>
            </w:r>
          </w:p>
        </w:tc>
      </w:tr>
      <w:tr w:rsidR="00A850A5" w:rsidRPr="008E736A" w:rsidTr="005E41CD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RKA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AX79136.1</w:t>
            </w:r>
          </w:p>
        </w:tc>
        <w:tc>
          <w:tcPr>
            <w:tcW w:w="1376" w:type="dxa"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0-283</w:t>
            </w:r>
          </w:p>
        </w:tc>
        <w:tc>
          <w:tcPr>
            <w:tcW w:w="4411" w:type="dxa"/>
          </w:tcPr>
          <w:p w:rsidR="00A850A5" w:rsidRPr="00A850A5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A850A5" w:rsidRPr="008E736A" w:rsidTr="005E41CD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RKB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03428.2</w:t>
            </w:r>
          </w:p>
        </w:tc>
        <w:tc>
          <w:tcPr>
            <w:tcW w:w="1376" w:type="dxa"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0-283</w:t>
            </w:r>
          </w:p>
        </w:tc>
        <w:tc>
          <w:tcPr>
            <w:tcW w:w="4411" w:type="dxa"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A850A5" w:rsidRPr="008E736A" w:rsidTr="005E41CD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RKC</w:t>
            </w:r>
            <w:proofErr w:type="spellEnd"/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AY90075.1</w:t>
            </w:r>
          </w:p>
        </w:tc>
        <w:tc>
          <w:tcPr>
            <w:tcW w:w="1376" w:type="dxa"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2</w:t>
            </w:r>
          </w:p>
        </w:tc>
        <w:tc>
          <w:tcPr>
            <w:tcW w:w="4411" w:type="dxa"/>
          </w:tcPr>
          <w:p w:rsidR="00A850A5" w:rsidRPr="008E736A" w:rsidRDefault="00A850A5" w:rsidP="005E41CD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79099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79099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79099A">
              <w:rPr>
                <w:rFonts w:ascii="Georgia" w:eastAsia="Times New Roman" w:hAnsi="Georgia" w:cs="Times New Roman"/>
                <w:sz w:val="24"/>
                <w:szCs w:val="24"/>
              </w:rPr>
              <w:t>TbNEK</w:t>
            </w:r>
            <w:r w:rsidR="00E448BF" w:rsidRPr="0079099A">
              <w:rPr>
                <w:rFonts w:ascii="Georgia" w:eastAsia="Times New Roman" w:hAnsi="Georgia" w:cs="Times New Roman"/>
                <w:sz w:val="24"/>
                <w:szCs w:val="24"/>
              </w:rPr>
              <w:t>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79099A" w:rsidRDefault="00E448BF" w:rsidP="008E736A">
            <w:pPr>
              <w:spacing w:after="0" w:line="240" w:lineRule="auto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79099A">
              <w:rPr>
                <w:rFonts w:ascii="Georgia" w:eastAsia="Times New Roman" w:hAnsi="Georgia" w:cs="Times New Roman"/>
                <w:sz w:val="24"/>
                <w:szCs w:val="24"/>
              </w:rPr>
              <w:t>XP_843901.1</w:t>
            </w:r>
          </w:p>
        </w:tc>
        <w:tc>
          <w:tcPr>
            <w:tcW w:w="1376" w:type="dxa"/>
          </w:tcPr>
          <w:p w:rsidR="00F438E0" w:rsidRPr="0079099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79099A">
              <w:rPr>
                <w:rFonts w:ascii="Georgia" w:eastAsia="Times New Roman" w:hAnsi="Georgia" w:cs="Times New Roman"/>
                <w:sz w:val="24"/>
                <w:szCs w:val="24"/>
              </w:rPr>
              <w:t>14-273</w:t>
            </w:r>
          </w:p>
        </w:tc>
        <w:tc>
          <w:tcPr>
            <w:tcW w:w="4411" w:type="dxa"/>
          </w:tcPr>
          <w:p w:rsidR="00F438E0" w:rsidRPr="0079099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sz w:val="24"/>
                <w:szCs w:val="24"/>
              </w:rPr>
            </w:pPr>
            <w:proofErr w:type="spellStart"/>
            <w:r w:rsidRPr="0079099A">
              <w:rPr>
                <w:rFonts w:ascii="Georgia" w:eastAsia="Times New Roman" w:hAnsi="Georgia" w:cs="Times New Roman"/>
                <w:i/>
                <w:sz w:val="24"/>
                <w:szCs w:val="24"/>
              </w:rPr>
              <w:t>Trypanosoma</w:t>
            </w:r>
            <w:proofErr w:type="spellEnd"/>
            <w:r w:rsidRPr="0079099A">
              <w:rPr>
                <w:rFonts w:ascii="Georgia" w:eastAsia="Times New Roman" w:hAnsi="Georgia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9099A">
              <w:rPr>
                <w:rFonts w:ascii="Georgia" w:eastAsia="Times New Roman" w:hAnsi="Georgia" w:cs="Times New Roman"/>
                <w:i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6D41D9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6D41D9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43912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0-282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9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6D41D9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6D41D9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44954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9-298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0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6D41D9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6D41D9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45461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3-320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6D41D9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6D41D9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45981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64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2.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6D41D9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6D41D9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47541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1-303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2.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6D41D9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6D41D9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44679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1-303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47000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6-259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03439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4-303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27922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59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22838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3-303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19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22396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3-375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20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29176.1</w:t>
            </w:r>
          </w:p>
        </w:tc>
        <w:tc>
          <w:tcPr>
            <w:tcW w:w="1376" w:type="dxa"/>
          </w:tcPr>
          <w:p w:rsidR="00F438E0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2-270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2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829559.1</w:t>
            </w:r>
          </w:p>
        </w:tc>
        <w:tc>
          <w:tcPr>
            <w:tcW w:w="1376" w:type="dxa"/>
          </w:tcPr>
          <w:p w:rsidR="00F438E0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78-389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TbNEK2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2358CA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2358C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951524.1</w:t>
            </w:r>
          </w:p>
        </w:tc>
        <w:tc>
          <w:tcPr>
            <w:tcW w:w="1376" w:type="dxa"/>
          </w:tcPr>
          <w:p w:rsidR="00F438E0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6-288</w:t>
            </w:r>
          </w:p>
        </w:tc>
        <w:tc>
          <w:tcPr>
            <w:tcW w:w="4411" w:type="dxa"/>
          </w:tcPr>
          <w:p w:rsidR="00F438E0" w:rsidRPr="008E736A" w:rsidRDefault="00F438E0" w:rsidP="003814D4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rypanosoma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brucei</w:t>
            </w:r>
            <w:proofErr w:type="spellEnd"/>
          </w:p>
        </w:tc>
      </w:tr>
      <w:tr w:rsidR="00F438E0" w:rsidRPr="008E736A" w:rsidTr="00EA1F3A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lNEK9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8E736A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Q7ZZC8.1</w:t>
            </w:r>
          </w:p>
        </w:tc>
        <w:tc>
          <w:tcPr>
            <w:tcW w:w="1376" w:type="dxa"/>
          </w:tcPr>
          <w:p w:rsidR="00F438E0" w:rsidRPr="008E736A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4-294</w:t>
            </w:r>
          </w:p>
        </w:tc>
        <w:tc>
          <w:tcPr>
            <w:tcW w:w="4411" w:type="dxa"/>
          </w:tcPr>
          <w:p w:rsidR="00F438E0" w:rsidRPr="00A850A5" w:rsidRDefault="00F438E0" w:rsidP="008E736A">
            <w:pPr>
              <w:spacing w:after="0" w:line="24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Xenopus</w:t>
            </w:r>
            <w:proofErr w:type="spellEnd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850A5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laevis</w:t>
            </w:r>
            <w:proofErr w:type="spellEnd"/>
          </w:p>
        </w:tc>
      </w:tr>
    </w:tbl>
    <w:p w:rsidR="00593D77" w:rsidRPr="008E736A" w:rsidRDefault="00593D77" w:rsidP="008E736A"/>
    <w:sectPr w:rsidR="00593D77" w:rsidRPr="008E736A" w:rsidSect="00593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8E736A"/>
    <w:rsid w:val="000D6630"/>
    <w:rsid w:val="002358CA"/>
    <w:rsid w:val="0030068C"/>
    <w:rsid w:val="00593D77"/>
    <w:rsid w:val="006718BC"/>
    <w:rsid w:val="006D41D9"/>
    <w:rsid w:val="007640BA"/>
    <w:rsid w:val="0079099A"/>
    <w:rsid w:val="00834584"/>
    <w:rsid w:val="008E736A"/>
    <w:rsid w:val="00A41916"/>
    <w:rsid w:val="00A850A5"/>
    <w:rsid w:val="00C07152"/>
    <w:rsid w:val="00C70689"/>
    <w:rsid w:val="00E448BF"/>
    <w:rsid w:val="00EA1F3A"/>
    <w:rsid w:val="00ED3991"/>
    <w:rsid w:val="00F438E0"/>
    <w:rsid w:val="00F94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44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13</cp:revision>
  <dcterms:created xsi:type="dcterms:W3CDTF">2015-05-01T17:53:00Z</dcterms:created>
  <dcterms:modified xsi:type="dcterms:W3CDTF">2015-08-18T16:29:00Z</dcterms:modified>
</cp:coreProperties>
</file>